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6F94" w14:textId="7A234FA5" w:rsidR="00517311" w:rsidRDefault="00517311" w:rsidP="00517311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41244">
        <w:rPr>
          <w:rFonts w:ascii="Times New Roman" w:hAnsi="Times New Roman" w:cs="Times New Roman"/>
          <w:szCs w:val="21"/>
        </w:rPr>
        <w:t>Supplementary Table SI</w:t>
      </w:r>
      <w:r>
        <w:rPr>
          <w:rFonts w:ascii="Times New Roman" w:hAnsi="Times New Roman" w:cs="Times New Roman"/>
          <w:szCs w:val="21"/>
        </w:rPr>
        <w:t>. P values of univariate logistic regression analysis between confounder</w:t>
      </w:r>
      <w:r w:rsidR="0046251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and outcomes</w:t>
      </w:r>
    </w:p>
    <w:tbl>
      <w:tblPr>
        <w:tblStyle w:val="a3"/>
        <w:tblW w:w="70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2404"/>
        <w:gridCol w:w="2250"/>
      </w:tblGrid>
      <w:tr w:rsidR="00517311" w:rsidRPr="00D5785A" w14:paraId="072E7FE3" w14:textId="77777777" w:rsidTr="007B0E6B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F9D446E" w14:textId="77777777" w:rsidR="00517311" w:rsidRPr="00D5785A" w:rsidRDefault="00517311" w:rsidP="00CD04C9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2E269F05" w14:textId="77777777" w:rsidR="00517311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5785A">
              <w:rPr>
                <w:rFonts w:ascii="Times New Roman" w:hAnsi="Times New Roman" w:cs="Times New Roman"/>
                <w:szCs w:val="21"/>
              </w:rPr>
              <w:t>revious deliver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257A3AA" w14:textId="77777777" w:rsidR="00517311" w:rsidRPr="00D5785A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52488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52488">
              <w:rPr>
                <w:rFonts w:ascii="Times New Roman" w:hAnsi="Times New Roman" w:cs="Times New Roman"/>
                <w:szCs w:val="21"/>
              </w:rPr>
              <w:t>nfant sex</w:t>
            </w:r>
          </w:p>
        </w:tc>
      </w:tr>
      <w:tr w:rsidR="00517311" w:rsidRPr="00D5785A" w14:paraId="3FD41373" w14:textId="77777777" w:rsidTr="007B0E6B">
        <w:tc>
          <w:tcPr>
            <w:tcW w:w="2438" w:type="dxa"/>
            <w:tcBorders>
              <w:top w:val="single" w:sz="4" w:space="0" w:color="auto"/>
            </w:tcBorders>
          </w:tcPr>
          <w:p w14:paraId="1DECD3C0" w14:textId="77777777" w:rsidR="00517311" w:rsidRPr="006062FF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62F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62FF">
              <w:rPr>
                <w:rFonts w:ascii="Times New Roman" w:hAnsi="Times New Roman" w:cs="Times New Roman"/>
                <w:szCs w:val="21"/>
              </w:rPr>
              <w:t>regnancy complications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4D194107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441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D480AD3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07BAB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517311" w:rsidRPr="00D5785A" w14:paraId="11EDD4F8" w14:textId="77777777" w:rsidTr="007B0E6B">
        <w:tc>
          <w:tcPr>
            <w:tcW w:w="2438" w:type="dxa"/>
          </w:tcPr>
          <w:p w14:paraId="45FAF19A" w14:textId="77777777" w:rsidR="00517311" w:rsidRPr="006062FF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>Stillbirth</w:t>
            </w:r>
          </w:p>
        </w:tc>
        <w:tc>
          <w:tcPr>
            <w:tcW w:w="2404" w:type="dxa"/>
          </w:tcPr>
          <w:p w14:paraId="22447273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0349</w:t>
            </w:r>
          </w:p>
        </w:tc>
        <w:tc>
          <w:tcPr>
            <w:tcW w:w="2250" w:type="dxa"/>
          </w:tcPr>
          <w:p w14:paraId="67C1D3F9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F07BAB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517311" w:rsidRPr="00D5785A" w14:paraId="0F340722" w14:textId="77777777" w:rsidTr="007B0E6B">
        <w:tc>
          <w:tcPr>
            <w:tcW w:w="2438" w:type="dxa"/>
          </w:tcPr>
          <w:p w14:paraId="6C0FFBF1" w14:textId="77777777" w:rsidR="00517311" w:rsidRPr="00D5785A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62FF">
              <w:rPr>
                <w:rFonts w:ascii="Times New Roman" w:hAnsi="Times New Roman" w:cs="Times New Roman"/>
                <w:szCs w:val="21"/>
              </w:rPr>
              <w:t>Caesarean section</w:t>
            </w:r>
          </w:p>
        </w:tc>
        <w:tc>
          <w:tcPr>
            <w:tcW w:w="2404" w:type="dxa"/>
          </w:tcPr>
          <w:p w14:paraId="62022A8F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1827</w:t>
            </w:r>
          </w:p>
        </w:tc>
        <w:tc>
          <w:tcPr>
            <w:tcW w:w="2250" w:type="dxa"/>
          </w:tcPr>
          <w:p w14:paraId="734A949C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1731</w:t>
            </w:r>
          </w:p>
        </w:tc>
      </w:tr>
      <w:tr w:rsidR="00517311" w:rsidRPr="00D5785A" w14:paraId="7B55CDB5" w14:textId="77777777" w:rsidTr="007B0E6B">
        <w:tc>
          <w:tcPr>
            <w:tcW w:w="2438" w:type="dxa"/>
          </w:tcPr>
          <w:p w14:paraId="5A024A8A" w14:textId="77777777" w:rsidR="00517311" w:rsidRPr="00D5785A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062FF">
              <w:rPr>
                <w:rFonts w:ascii="Times New Roman" w:hAnsi="Times New Roman" w:cs="Times New Roman"/>
                <w:szCs w:val="21"/>
              </w:rPr>
              <w:t>Preterm delivery</w:t>
            </w:r>
          </w:p>
        </w:tc>
        <w:tc>
          <w:tcPr>
            <w:tcW w:w="2404" w:type="dxa"/>
          </w:tcPr>
          <w:p w14:paraId="72A28543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6744</w:t>
            </w:r>
          </w:p>
        </w:tc>
        <w:tc>
          <w:tcPr>
            <w:tcW w:w="2250" w:type="dxa"/>
          </w:tcPr>
          <w:p w14:paraId="12E521FE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1175</w:t>
            </w:r>
          </w:p>
        </w:tc>
      </w:tr>
      <w:tr w:rsidR="00517311" w:rsidRPr="00D5785A" w14:paraId="0E37085B" w14:textId="77777777" w:rsidTr="007B0E6B">
        <w:tc>
          <w:tcPr>
            <w:tcW w:w="2438" w:type="dxa"/>
          </w:tcPr>
          <w:p w14:paraId="25C1A10D" w14:textId="77777777" w:rsidR="00517311" w:rsidRPr="00D5785A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 xml:space="preserve">Low birth weight </w:t>
            </w:r>
          </w:p>
        </w:tc>
        <w:tc>
          <w:tcPr>
            <w:tcW w:w="2404" w:type="dxa"/>
          </w:tcPr>
          <w:p w14:paraId="3833EDC6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9548</w:t>
            </w:r>
          </w:p>
        </w:tc>
        <w:tc>
          <w:tcPr>
            <w:tcW w:w="2250" w:type="dxa"/>
          </w:tcPr>
          <w:p w14:paraId="10725BC3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0001</w:t>
            </w:r>
          </w:p>
        </w:tc>
      </w:tr>
      <w:tr w:rsidR="00517311" w:rsidRPr="00D5785A" w14:paraId="485E9E18" w14:textId="77777777" w:rsidTr="007B0E6B">
        <w:tc>
          <w:tcPr>
            <w:tcW w:w="2438" w:type="dxa"/>
          </w:tcPr>
          <w:p w14:paraId="70484D98" w14:textId="77777777" w:rsidR="00517311" w:rsidRPr="00D5785A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>Small for gestational age</w:t>
            </w:r>
          </w:p>
        </w:tc>
        <w:tc>
          <w:tcPr>
            <w:tcW w:w="2404" w:type="dxa"/>
          </w:tcPr>
          <w:p w14:paraId="6CA7FE9A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9004</w:t>
            </w:r>
          </w:p>
        </w:tc>
        <w:tc>
          <w:tcPr>
            <w:tcW w:w="2250" w:type="dxa"/>
          </w:tcPr>
          <w:p w14:paraId="28C92A0B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F07BA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07BAB">
              <w:rPr>
                <w:rFonts w:ascii="Times New Roman" w:hAnsi="Times New Roman" w:cs="Times New Roman"/>
                <w:szCs w:val="21"/>
              </w:rPr>
              <w:t>.7845</w:t>
            </w:r>
          </w:p>
        </w:tc>
      </w:tr>
      <w:tr w:rsidR="00517311" w:rsidRPr="00D5785A" w14:paraId="576A3604" w14:textId="77777777" w:rsidTr="007B0E6B">
        <w:tc>
          <w:tcPr>
            <w:tcW w:w="2438" w:type="dxa"/>
          </w:tcPr>
          <w:p w14:paraId="70E3DE1A" w14:textId="77777777" w:rsidR="00517311" w:rsidRPr="00D5785A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>Large for gestational age</w:t>
            </w:r>
          </w:p>
        </w:tc>
        <w:tc>
          <w:tcPr>
            <w:tcW w:w="2404" w:type="dxa"/>
          </w:tcPr>
          <w:p w14:paraId="225AC5B3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0.0075</w:t>
            </w:r>
          </w:p>
        </w:tc>
        <w:tc>
          <w:tcPr>
            <w:tcW w:w="2250" w:type="dxa"/>
          </w:tcPr>
          <w:p w14:paraId="4DE4A3BC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0.1259</w:t>
            </w:r>
          </w:p>
        </w:tc>
      </w:tr>
      <w:tr w:rsidR="00517311" w:rsidRPr="00D5785A" w14:paraId="7F2278A4" w14:textId="77777777" w:rsidTr="007B0E6B">
        <w:tc>
          <w:tcPr>
            <w:tcW w:w="2438" w:type="dxa"/>
          </w:tcPr>
          <w:p w14:paraId="20A725AD" w14:textId="77777777" w:rsidR="00517311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>Infant death</w:t>
            </w:r>
          </w:p>
        </w:tc>
        <w:tc>
          <w:tcPr>
            <w:tcW w:w="2404" w:type="dxa"/>
          </w:tcPr>
          <w:p w14:paraId="62736E4B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0.0618</w:t>
            </w:r>
          </w:p>
        </w:tc>
        <w:tc>
          <w:tcPr>
            <w:tcW w:w="2250" w:type="dxa"/>
          </w:tcPr>
          <w:p w14:paraId="2033D296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0.8273</w:t>
            </w:r>
          </w:p>
        </w:tc>
      </w:tr>
      <w:tr w:rsidR="00517311" w:rsidRPr="00D5785A" w14:paraId="0E3F2BB5" w14:textId="77777777" w:rsidTr="007B0E6B">
        <w:tc>
          <w:tcPr>
            <w:tcW w:w="2438" w:type="dxa"/>
            <w:tcBorders>
              <w:bottom w:val="single" w:sz="4" w:space="0" w:color="auto"/>
            </w:tcBorders>
          </w:tcPr>
          <w:p w14:paraId="687B211A" w14:textId="77777777" w:rsidR="00517311" w:rsidRDefault="00517311" w:rsidP="00CD04C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>Birth defect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2CEB1B47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0.000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A27A704" w14:textId="77777777" w:rsidR="00517311" w:rsidRPr="00F07BAB" w:rsidRDefault="00517311" w:rsidP="00CD04C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BA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07BAB">
              <w:rPr>
                <w:rFonts w:ascii="Times New Roman" w:hAnsi="Times New Roman" w:cs="Times New Roman"/>
                <w:szCs w:val="21"/>
              </w:rPr>
              <w:t xml:space="preserve"> = 0.8489</w:t>
            </w:r>
          </w:p>
        </w:tc>
      </w:tr>
    </w:tbl>
    <w:p w14:paraId="287C7DC5" w14:textId="77777777" w:rsidR="00517311" w:rsidRDefault="00517311" w:rsidP="0051731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062CDFB" w14:textId="77777777" w:rsidR="00517311" w:rsidRDefault="00517311" w:rsidP="00C9235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  <w:sectPr w:rsidR="00517311" w:rsidSect="0051731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CA505C2" w14:textId="69134937" w:rsidR="00706D1E" w:rsidRPr="00D5785A" w:rsidRDefault="00741244" w:rsidP="00C9235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41244">
        <w:rPr>
          <w:rFonts w:ascii="Times New Roman" w:hAnsi="Times New Roman" w:cs="Times New Roman"/>
          <w:szCs w:val="21"/>
        </w:rPr>
        <w:lastRenderedPageBreak/>
        <w:t>Supplementary Table S</w:t>
      </w:r>
      <w:r w:rsidR="00517311">
        <w:rPr>
          <w:rFonts w:ascii="Times New Roman" w:hAnsi="Times New Roman" w:cs="Times New Roman"/>
          <w:szCs w:val="21"/>
        </w:rPr>
        <w:t>I</w:t>
      </w:r>
      <w:r w:rsidRPr="00741244">
        <w:rPr>
          <w:rFonts w:ascii="Times New Roman" w:hAnsi="Times New Roman" w:cs="Times New Roman"/>
          <w:szCs w:val="21"/>
        </w:rPr>
        <w:t>I</w:t>
      </w:r>
      <w:r w:rsidR="00896CDB" w:rsidRPr="00D5785A">
        <w:rPr>
          <w:rFonts w:ascii="Times New Roman" w:hAnsi="Times New Roman" w:cs="Times New Roman"/>
          <w:szCs w:val="21"/>
        </w:rPr>
        <w:t xml:space="preserve">. </w:t>
      </w:r>
      <w:r w:rsidR="008E01B1">
        <w:rPr>
          <w:rFonts w:ascii="Times New Roman" w:hAnsi="Times New Roman" w:cs="Times New Roman"/>
          <w:szCs w:val="21"/>
        </w:rPr>
        <w:t>D</w:t>
      </w:r>
      <w:r w:rsidR="00896CDB" w:rsidRPr="00D5785A">
        <w:rPr>
          <w:rFonts w:ascii="Times New Roman" w:hAnsi="Times New Roman" w:cs="Times New Roman"/>
          <w:szCs w:val="21"/>
        </w:rPr>
        <w:t>etails</w:t>
      </w:r>
      <w:r w:rsidR="00896CDB" w:rsidRPr="00D5785A">
        <w:rPr>
          <w:rFonts w:ascii="Times New Roman" w:hAnsi="Times New Roman" w:cs="Times New Roman" w:hint="eastAsia"/>
          <w:szCs w:val="21"/>
        </w:rPr>
        <w:t xml:space="preserve"> </w:t>
      </w:r>
      <w:r w:rsidR="00896CDB" w:rsidRPr="00D5785A">
        <w:rPr>
          <w:rFonts w:ascii="Times New Roman" w:hAnsi="Times New Roman" w:cs="Times New Roman"/>
          <w:szCs w:val="21"/>
        </w:rPr>
        <w:t>of congenital malformation</w:t>
      </w:r>
      <w:r w:rsidR="008E01B1">
        <w:rPr>
          <w:rFonts w:ascii="Times New Roman" w:hAnsi="Times New Roman" w:cs="Times New Roman"/>
          <w:szCs w:val="21"/>
        </w:rPr>
        <w:t>s</w:t>
      </w:r>
      <w:r w:rsidR="00896CDB" w:rsidRPr="00D5785A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10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7257"/>
      </w:tblGrid>
      <w:tr w:rsidR="00D5785A" w:rsidRPr="00D5785A" w14:paraId="751C5365" w14:textId="77777777" w:rsidTr="00161BFC"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08C22C62" w14:textId="18003BC1" w:rsidR="00706D1E" w:rsidRPr="00D5785A" w:rsidRDefault="007F4377" w:rsidP="00C92359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F4377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</w:tcBorders>
          </w:tcPr>
          <w:p w14:paraId="1C2D6F7D" w14:textId="6D5792EA" w:rsidR="00706D1E" w:rsidRPr="00D5785A" w:rsidRDefault="00706D1E" w:rsidP="00C92359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5785A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</w:tr>
      <w:tr w:rsidR="007F4377" w:rsidRPr="00D5785A" w14:paraId="46EC824C" w14:textId="77777777" w:rsidTr="00161BFC">
        <w:tc>
          <w:tcPr>
            <w:tcW w:w="3231" w:type="dxa"/>
          </w:tcPr>
          <w:p w14:paraId="73DF3C4B" w14:textId="38E0691C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Nervous system</w:t>
            </w:r>
          </w:p>
        </w:tc>
        <w:tc>
          <w:tcPr>
            <w:tcW w:w="7257" w:type="dxa"/>
          </w:tcPr>
          <w:p w14:paraId="5618F032" w14:textId="2678BDD9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Hydrocephalus, Spina bifida, </w:t>
            </w:r>
          </w:p>
        </w:tc>
      </w:tr>
      <w:tr w:rsidR="007F4377" w:rsidRPr="00D5785A" w14:paraId="5BD8FF9E" w14:textId="77777777" w:rsidTr="00161BFC">
        <w:tc>
          <w:tcPr>
            <w:tcW w:w="3231" w:type="dxa"/>
          </w:tcPr>
          <w:p w14:paraId="7A4F67A3" w14:textId="0EBAC7E3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Eye</w:t>
            </w:r>
          </w:p>
        </w:tc>
        <w:tc>
          <w:tcPr>
            <w:tcW w:w="7257" w:type="dxa"/>
          </w:tcPr>
          <w:p w14:paraId="5347C3BC" w14:textId="5BBED3E0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color w:val="202122"/>
                <w:szCs w:val="21"/>
              </w:rPr>
              <w:t>Microphthalmia</w:t>
            </w:r>
            <w:r w:rsidRPr="00AB5A24">
              <w:rPr>
                <w:rFonts w:ascii="Times New Roman" w:hAnsi="Times New Roman" w:cs="Times New Roman"/>
                <w:szCs w:val="21"/>
              </w:rPr>
              <w:t>, Congenital cataract</w:t>
            </w:r>
          </w:p>
        </w:tc>
      </w:tr>
      <w:tr w:rsidR="007F4377" w:rsidRPr="00D5785A" w14:paraId="18D43A98" w14:textId="77777777" w:rsidTr="00161BFC">
        <w:tc>
          <w:tcPr>
            <w:tcW w:w="3231" w:type="dxa"/>
          </w:tcPr>
          <w:p w14:paraId="2ED3406B" w14:textId="36EBA411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Ear, face and neck,</w:t>
            </w:r>
          </w:p>
        </w:tc>
        <w:tc>
          <w:tcPr>
            <w:tcW w:w="7257" w:type="dxa"/>
          </w:tcPr>
          <w:p w14:paraId="795B118C" w14:textId="28776471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Anotia</w:t>
            </w:r>
            <w:proofErr w:type="spellEnd"/>
          </w:p>
        </w:tc>
      </w:tr>
      <w:tr w:rsidR="007F4377" w:rsidRPr="00D5785A" w14:paraId="70E65956" w14:textId="77777777" w:rsidTr="00161BFC">
        <w:tc>
          <w:tcPr>
            <w:tcW w:w="3231" w:type="dxa"/>
          </w:tcPr>
          <w:p w14:paraId="65370009" w14:textId="77777777" w:rsidR="007F4377" w:rsidRPr="00AB5A24" w:rsidRDefault="007F4377" w:rsidP="007F4377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>Congenital heart defects</w:t>
            </w:r>
          </w:p>
          <w:p w14:paraId="20D8A1AD" w14:textId="07550F42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57" w:type="dxa"/>
          </w:tcPr>
          <w:p w14:paraId="31BF3620" w14:textId="2113E727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Ventricular septal defect, Atrial septal defect, Tetralogy of Fallot, </w:t>
            </w: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Tricuspid atresia and stenosis</w:t>
            </w:r>
            <w:r w:rsidRPr="00AB5A2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 xml:space="preserve">Pulmonary valve stenosis, Pulmonary valve atresia, Aortic valve atresia/stenosis, Mitral valve anomalies, </w:t>
            </w:r>
            <w:r w:rsidRPr="00AB5A24">
              <w:rPr>
                <w:rFonts w:ascii="Times New Roman" w:hAnsi="Times New Roman" w:cs="Times New Roman"/>
                <w:szCs w:val="21"/>
              </w:rPr>
              <w:t xml:space="preserve">Patent ductus arteriosus </w:t>
            </w: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as only CHD in term infants (&gt;=37 weeks)</w:t>
            </w:r>
            <w:r w:rsidRPr="00AB5A24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</w:tc>
      </w:tr>
      <w:tr w:rsidR="007F4377" w:rsidRPr="00D5785A" w14:paraId="3D8AFD1C" w14:textId="77777777" w:rsidTr="00161BFC">
        <w:tc>
          <w:tcPr>
            <w:tcW w:w="3231" w:type="dxa"/>
          </w:tcPr>
          <w:p w14:paraId="4FFE1B99" w14:textId="36A3931D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7257" w:type="dxa"/>
          </w:tcPr>
          <w:p w14:paraId="62759106" w14:textId="50B0F81A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Cystic adenomatous malformation of lung, </w:t>
            </w:r>
          </w:p>
        </w:tc>
      </w:tr>
      <w:tr w:rsidR="007F4377" w:rsidRPr="00D5785A" w14:paraId="1654DCE8" w14:textId="77777777" w:rsidTr="00161BFC">
        <w:tc>
          <w:tcPr>
            <w:tcW w:w="3231" w:type="dxa"/>
          </w:tcPr>
          <w:p w14:paraId="181CFE4E" w14:textId="7A5D717A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Oro-facial clefts</w:t>
            </w:r>
          </w:p>
        </w:tc>
        <w:tc>
          <w:tcPr>
            <w:tcW w:w="7257" w:type="dxa"/>
          </w:tcPr>
          <w:p w14:paraId="2B54B5BA" w14:textId="77215CA2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Cleft lip with or without palate, Cleft palate</w:t>
            </w:r>
          </w:p>
        </w:tc>
      </w:tr>
      <w:tr w:rsidR="007F4377" w:rsidRPr="00D5785A" w14:paraId="7E4B58CD" w14:textId="77777777" w:rsidTr="00161BFC">
        <w:tc>
          <w:tcPr>
            <w:tcW w:w="3231" w:type="dxa"/>
          </w:tcPr>
          <w:p w14:paraId="7B40CDE4" w14:textId="4D0A7FCD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Digestive system</w:t>
            </w:r>
          </w:p>
        </w:tc>
        <w:tc>
          <w:tcPr>
            <w:tcW w:w="7257" w:type="dxa"/>
          </w:tcPr>
          <w:p w14:paraId="00279054" w14:textId="6E493EDD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Duodenal atresia, Atresia or stenosis of other parts of small intestine, </w:t>
            </w:r>
            <w:proofErr w:type="spellStart"/>
            <w:r w:rsidRPr="00AB5A24">
              <w:rPr>
                <w:rFonts w:ascii="Times New Roman" w:hAnsi="Times New Roman" w:cs="Times New Roman"/>
                <w:szCs w:val="21"/>
              </w:rPr>
              <w:t>Ano</w:t>
            </w:r>
            <w:proofErr w:type="spellEnd"/>
            <w:r w:rsidRPr="00AB5A24">
              <w:rPr>
                <w:rFonts w:ascii="Times New Roman" w:hAnsi="Times New Roman" w:cs="Times New Roman"/>
                <w:szCs w:val="21"/>
              </w:rPr>
              <w:t>-rectal atresia and stenosis, Hirschsprung Disease, Atresia of bile ducts, Diaphragmatic hernia</w:t>
            </w:r>
          </w:p>
        </w:tc>
      </w:tr>
      <w:tr w:rsidR="007F4377" w:rsidRPr="00D5785A" w14:paraId="7BCDD52E" w14:textId="77777777" w:rsidTr="00161BFC">
        <w:tc>
          <w:tcPr>
            <w:tcW w:w="3231" w:type="dxa"/>
          </w:tcPr>
          <w:p w14:paraId="2B9ABA6B" w14:textId="3D0F9E71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Abdominal wall defects</w:t>
            </w:r>
          </w:p>
        </w:tc>
        <w:tc>
          <w:tcPr>
            <w:tcW w:w="7257" w:type="dxa"/>
          </w:tcPr>
          <w:p w14:paraId="69EE5DC8" w14:textId="37FEFC04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>Omphalocele</w:t>
            </w:r>
          </w:p>
        </w:tc>
      </w:tr>
      <w:tr w:rsidR="007F4377" w:rsidRPr="00D5785A" w14:paraId="21F3B21C" w14:textId="77777777" w:rsidTr="00161BFC">
        <w:tc>
          <w:tcPr>
            <w:tcW w:w="3231" w:type="dxa"/>
          </w:tcPr>
          <w:p w14:paraId="4B968E7F" w14:textId="2641B4F8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Urinary</w:t>
            </w:r>
          </w:p>
        </w:tc>
        <w:tc>
          <w:tcPr>
            <w:tcW w:w="7257" w:type="dxa"/>
          </w:tcPr>
          <w:p w14:paraId="69E56F82" w14:textId="579A5DAD" w:rsidR="007F4377" w:rsidRPr="00D5785A" w:rsidRDefault="00E72AC6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Multicyclic</w:t>
            </w:r>
            <w:r w:rsidR="007F4377" w:rsidRPr="00AB5A24">
              <w:rPr>
                <w:rFonts w:ascii="Times New Roman" w:hAnsi="Times New Roman" w:cs="Times New Roman"/>
                <w:color w:val="000000"/>
                <w:szCs w:val="21"/>
              </w:rPr>
              <w:t xml:space="preserve"> renal dysplasia, </w:t>
            </w:r>
            <w:r w:rsidR="007F4377" w:rsidRPr="00AB5A24">
              <w:rPr>
                <w:rFonts w:ascii="Times New Roman" w:hAnsi="Times New Roman" w:cs="Times New Roman"/>
                <w:szCs w:val="21"/>
              </w:rPr>
              <w:t>Congenital hydronephrosis</w:t>
            </w:r>
          </w:p>
        </w:tc>
      </w:tr>
      <w:tr w:rsidR="007F4377" w:rsidRPr="00D5785A" w14:paraId="0CBBAFCE" w14:textId="77777777" w:rsidTr="007F4377">
        <w:tc>
          <w:tcPr>
            <w:tcW w:w="3231" w:type="dxa"/>
          </w:tcPr>
          <w:p w14:paraId="2278423E" w14:textId="1DDA8DCC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Genital</w:t>
            </w:r>
          </w:p>
        </w:tc>
        <w:tc>
          <w:tcPr>
            <w:tcW w:w="7257" w:type="dxa"/>
          </w:tcPr>
          <w:p w14:paraId="7A921A2A" w14:textId="63833565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Hypospadias, </w:t>
            </w:r>
          </w:p>
        </w:tc>
      </w:tr>
      <w:tr w:rsidR="007F4377" w:rsidRPr="00D5785A" w14:paraId="6748C08B" w14:textId="77777777" w:rsidTr="007F4377">
        <w:tc>
          <w:tcPr>
            <w:tcW w:w="3231" w:type="dxa"/>
          </w:tcPr>
          <w:p w14:paraId="40DC4639" w14:textId="3BA45762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kern w:val="0"/>
                <w:szCs w:val="21"/>
              </w:rPr>
              <w:t>Limb</w:t>
            </w:r>
          </w:p>
        </w:tc>
        <w:tc>
          <w:tcPr>
            <w:tcW w:w="7257" w:type="dxa"/>
          </w:tcPr>
          <w:p w14:paraId="5D7EDF48" w14:textId="2AB90F76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Club foot - talipes equinovarus, Hip dislocation, Polydactyly, Syndactyly</w:t>
            </w:r>
          </w:p>
        </w:tc>
      </w:tr>
      <w:tr w:rsidR="007F4377" w:rsidRPr="00D5785A" w14:paraId="19E38BE0" w14:textId="77777777" w:rsidTr="007F4377">
        <w:tc>
          <w:tcPr>
            <w:tcW w:w="3231" w:type="dxa"/>
          </w:tcPr>
          <w:p w14:paraId="6D0F8A35" w14:textId="2D8181BA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Other anomalies/ </w:t>
            </w:r>
            <w:r w:rsidR="00E72AC6" w:rsidRPr="00AB5A24">
              <w:rPr>
                <w:rFonts w:ascii="Times New Roman" w:hAnsi="Times New Roman" w:cs="Times New Roman"/>
                <w:szCs w:val="21"/>
              </w:rPr>
              <w:t>syndromes</w:t>
            </w:r>
          </w:p>
        </w:tc>
        <w:tc>
          <w:tcPr>
            <w:tcW w:w="7257" w:type="dxa"/>
          </w:tcPr>
          <w:p w14:paraId="0835FACF" w14:textId="158642A7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 xml:space="preserve">Skeletal </w:t>
            </w:r>
            <w:r w:rsidR="00E72AC6" w:rsidRPr="00AB5A24">
              <w:rPr>
                <w:rFonts w:ascii="Times New Roman" w:hAnsi="Times New Roman" w:cs="Times New Roman"/>
                <w:color w:val="000000"/>
                <w:szCs w:val="21"/>
              </w:rPr>
              <w:t>dysplasia</w:t>
            </w: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B5A24">
              <w:rPr>
                <w:rFonts w:ascii="Times New Roman" w:hAnsi="Times New Roman" w:cs="Times New Roman"/>
                <w:szCs w:val="21"/>
              </w:rPr>
              <w:t>Craniosynostosi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t>Situs inversus</w:t>
            </w:r>
            <w:r>
              <w:rPr>
                <w:rFonts w:hint="eastAsia"/>
              </w:rPr>
              <w:t>,</w:t>
            </w:r>
            <w:r w:rsidRPr="00AB5A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Congenital skin disorders, Genetic syndromes + microdeletions</w:t>
            </w:r>
          </w:p>
        </w:tc>
      </w:tr>
      <w:tr w:rsidR="007F4377" w:rsidRPr="00D5785A" w14:paraId="39521C39" w14:textId="77777777" w:rsidTr="007F4377">
        <w:tc>
          <w:tcPr>
            <w:tcW w:w="3231" w:type="dxa"/>
            <w:tcBorders>
              <w:bottom w:val="single" w:sz="4" w:space="0" w:color="auto"/>
            </w:tcBorders>
          </w:tcPr>
          <w:p w14:paraId="4979DE73" w14:textId="09EE8109" w:rsidR="007F4377" w:rsidRPr="00D5785A" w:rsidRDefault="007F4377" w:rsidP="007F437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>Chromosomal</w:t>
            </w:r>
          </w:p>
        </w:tc>
        <w:tc>
          <w:tcPr>
            <w:tcW w:w="7257" w:type="dxa"/>
            <w:tcBorders>
              <w:bottom w:val="single" w:sz="4" w:space="0" w:color="auto"/>
            </w:tcBorders>
          </w:tcPr>
          <w:p w14:paraId="6357C5F4" w14:textId="1DD8F6A3" w:rsidR="007F4377" w:rsidRPr="00D5785A" w:rsidRDefault="007F4377" w:rsidP="007F4377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B5A24">
              <w:rPr>
                <w:rFonts w:ascii="Times New Roman" w:hAnsi="Times New Roman" w:cs="Times New Roman"/>
                <w:szCs w:val="21"/>
              </w:rPr>
              <w:t xml:space="preserve">Down syndrome, </w:t>
            </w:r>
            <w:r w:rsidRPr="00AB5A24">
              <w:rPr>
                <w:rFonts w:ascii="Times New Roman" w:hAnsi="Times New Roman" w:cs="Times New Roman"/>
                <w:color w:val="000000"/>
                <w:szCs w:val="21"/>
              </w:rPr>
              <w:t>Patau syndrome/trisomy 13, Edward syndrome/trisomy 18, Turner syndrome</w:t>
            </w:r>
            <w:r w:rsidRPr="00AB5A2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3CBEDC92" w14:textId="1552CDC6" w:rsidR="00706D1E" w:rsidRPr="00D5785A" w:rsidRDefault="00706D1E" w:rsidP="00D5785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06D1E" w:rsidRPr="00D5785A" w:rsidSect="0051731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7AA5C" w14:textId="77777777" w:rsidR="006D58BA" w:rsidRDefault="006D58BA" w:rsidP="00741187">
      <w:r>
        <w:separator/>
      </w:r>
    </w:p>
  </w:endnote>
  <w:endnote w:type="continuationSeparator" w:id="0">
    <w:p w14:paraId="1F0B6598" w14:textId="77777777" w:rsidR="006D58BA" w:rsidRDefault="006D58BA" w:rsidP="00741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C4D36" w14:textId="77777777" w:rsidR="006D58BA" w:rsidRDefault="006D58BA" w:rsidP="00741187">
      <w:r>
        <w:separator/>
      </w:r>
    </w:p>
  </w:footnote>
  <w:footnote w:type="continuationSeparator" w:id="0">
    <w:p w14:paraId="25B08EEE" w14:textId="77777777" w:rsidR="006D58BA" w:rsidRDefault="006D58BA" w:rsidP="00741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F73EC"/>
    <w:multiLevelType w:val="hybridMultilevel"/>
    <w:tmpl w:val="1026C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A07C37"/>
    <w:multiLevelType w:val="hybridMultilevel"/>
    <w:tmpl w:val="5E266CFA"/>
    <w:lvl w:ilvl="0" w:tplc="EDFC5F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81C"/>
    <w:rsid w:val="00036990"/>
    <w:rsid w:val="00046CDE"/>
    <w:rsid w:val="0005168E"/>
    <w:rsid w:val="00063337"/>
    <w:rsid w:val="000B2807"/>
    <w:rsid w:val="000F627E"/>
    <w:rsid w:val="000F65F3"/>
    <w:rsid w:val="00104FEA"/>
    <w:rsid w:val="0013156A"/>
    <w:rsid w:val="00131FB2"/>
    <w:rsid w:val="0013438A"/>
    <w:rsid w:val="00142C73"/>
    <w:rsid w:val="00161BFC"/>
    <w:rsid w:val="00180AD2"/>
    <w:rsid w:val="001B1F97"/>
    <w:rsid w:val="001B3FAE"/>
    <w:rsid w:val="001C6D24"/>
    <w:rsid w:val="001E0C05"/>
    <w:rsid w:val="001E0C19"/>
    <w:rsid w:val="002079C7"/>
    <w:rsid w:val="00222CC3"/>
    <w:rsid w:val="002323A7"/>
    <w:rsid w:val="002365A7"/>
    <w:rsid w:val="002450B9"/>
    <w:rsid w:val="00251156"/>
    <w:rsid w:val="002729E2"/>
    <w:rsid w:val="00280FE7"/>
    <w:rsid w:val="00290C7B"/>
    <w:rsid w:val="002E04CB"/>
    <w:rsid w:val="003030DA"/>
    <w:rsid w:val="00305BD9"/>
    <w:rsid w:val="003106CA"/>
    <w:rsid w:val="00325A97"/>
    <w:rsid w:val="00351019"/>
    <w:rsid w:val="00353BE5"/>
    <w:rsid w:val="0036461D"/>
    <w:rsid w:val="00367DFD"/>
    <w:rsid w:val="00384EA4"/>
    <w:rsid w:val="003913B2"/>
    <w:rsid w:val="003C06A2"/>
    <w:rsid w:val="003F520D"/>
    <w:rsid w:val="00401800"/>
    <w:rsid w:val="004048C4"/>
    <w:rsid w:val="00411BF0"/>
    <w:rsid w:val="0043035B"/>
    <w:rsid w:val="0046251A"/>
    <w:rsid w:val="004666E5"/>
    <w:rsid w:val="0048300D"/>
    <w:rsid w:val="00485F66"/>
    <w:rsid w:val="004A2027"/>
    <w:rsid w:val="004B2676"/>
    <w:rsid w:val="004B4125"/>
    <w:rsid w:val="004B734F"/>
    <w:rsid w:val="004C7F72"/>
    <w:rsid w:val="004F1264"/>
    <w:rsid w:val="004F4839"/>
    <w:rsid w:val="004F60F0"/>
    <w:rsid w:val="00515A8F"/>
    <w:rsid w:val="00517311"/>
    <w:rsid w:val="00521084"/>
    <w:rsid w:val="00522B79"/>
    <w:rsid w:val="00544B84"/>
    <w:rsid w:val="00553E6F"/>
    <w:rsid w:val="005558E1"/>
    <w:rsid w:val="00571B5C"/>
    <w:rsid w:val="0057281C"/>
    <w:rsid w:val="005810E6"/>
    <w:rsid w:val="005A7492"/>
    <w:rsid w:val="005B0A54"/>
    <w:rsid w:val="005C0A9A"/>
    <w:rsid w:val="005C6F78"/>
    <w:rsid w:val="00604000"/>
    <w:rsid w:val="006062FF"/>
    <w:rsid w:val="00626233"/>
    <w:rsid w:val="00633814"/>
    <w:rsid w:val="00635041"/>
    <w:rsid w:val="0066237C"/>
    <w:rsid w:val="00670244"/>
    <w:rsid w:val="006825D0"/>
    <w:rsid w:val="00683420"/>
    <w:rsid w:val="006857DB"/>
    <w:rsid w:val="00693FA1"/>
    <w:rsid w:val="006955CA"/>
    <w:rsid w:val="00697513"/>
    <w:rsid w:val="006B043B"/>
    <w:rsid w:val="006C544F"/>
    <w:rsid w:val="006C7047"/>
    <w:rsid w:val="006D2D13"/>
    <w:rsid w:val="006D58BA"/>
    <w:rsid w:val="006D6CF7"/>
    <w:rsid w:val="006E0945"/>
    <w:rsid w:val="006F0D8C"/>
    <w:rsid w:val="00700886"/>
    <w:rsid w:val="00706D1E"/>
    <w:rsid w:val="007337FE"/>
    <w:rsid w:val="00741187"/>
    <w:rsid w:val="00741244"/>
    <w:rsid w:val="00753F0D"/>
    <w:rsid w:val="00774261"/>
    <w:rsid w:val="007823EE"/>
    <w:rsid w:val="007B0E6B"/>
    <w:rsid w:val="007B4A0C"/>
    <w:rsid w:val="007C06A7"/>
    <w:rsid w:val="007D1BFA"/>
    <w:rsid w:val="007D38C6"/>
    <w:rsid w:val="007F2AD0"/>
    <w:rsid w:val="007F2C86"/>
    <w:rsid w:val="007F4377"/>
    <w:rsid w:val="007F5A8E"/>
    <w:rsid w:val="00820B20"/>
    <w:rsid w:val="00824365"/>
    <w:rsid w:val="00833A1F"/>
    <w:rsid w:val="0085276E"/>
    <w:rsid w:val="00865B70"/>
    <w:rsid w:val="0087040A"/>
    <w:rsid w:val="008737F9"/>
    <w:rsid w:val="00881637"/>
    <w:rsid w:val="00882629"/>
    <w:rsid w:val="00883AD2"/>
    <w:rsid w:val="00896CDB"/>
    <w:rsid w:val="008A14AC"/>
    <w:rsid w:val="008A7D41"/>
    <w:rsid w:val="008B1663"/>
    <w:rsid w:val="008B3442"/>
    <w:rsid w:val="008C0031"/>
    <w:rsid w:val="008C7ACA"/>
    <w:rsid w:val="008E01B1"/>
    <w:rsid w:val="008E351A"/>
    <w:rsid w:val="008F02F5"/>
    <w:rsid w:val="008F3257"/>
    <w:rsid w:val="00903ADE"/>
    <w:rsid w:val="009171E6"/>
    <w:rsid w:val="009214FC"/>
    <w:rsid w:val="00926E49"/>
    <w:rsid w:val="009331A4"/>
    <w:rsid w:val="00945C54"/>
    <w:rsid w:val="00950B11"/>
    <w:rsid w:val="00960A9A"/>
    <w:rsid w:val="00980FD2"/>
    <w:rsid w:val="0099035E"/>
    <w:rsid w:val="009B17B9"/>
    <w:rsid w:val="009B6FDC"/>
    <w:rsid w:val="009C11EB"/>
    <w:rsid w:val="009C6BA6"/>
    <w:rsid w:val="009D11FB"/>
    <w:rsid w:val="00A1285F"/>
    <w:rsid w:val="00A14F5E"/>
    <w:rsid w:val="00A31988"/>
    <w:rsid w:val="00A41AF2"/>
    <w:rsid w:val="00A5206B"/>
    <w:rsid w:val="00A57027"/>
    <w:rsid w:val="00A6086C"/>
    <w:rsid w:val="00A7390C"/>
    <w:rsid w:val="00A7616E"/>
    <w:rsid w:val="00A817B1"/>
    <w:rsid w:val="00A83125"/>
    <w:rsid w:val="00A904BB"/>
    <w:rsid w:val="00A91B00"/>
    <w:rsid w:val="00A920A1"/>
    <w:rsid w:val="00A94793"/>
    <w:rsid w:val="00A97D37"/>
    <w:rsid w:val="00AA76CE"/>
    <w:rsid w:val="00AC7118"/>
    <w:rsid w:val="00AD4D1E"/>
    <w:rsid w:val="00AE3640"/>
    <w:rsid w:val="00AF26C9"/>
    <w:rsid w:val="00AF7FE9"/>
    <w:rsid w:val="00B036B1"/>
    <w:rsid w:val="00B07F1E"/>
    <w:rsid w:val="00B120C4"/>
    <w:rsid w:val="00B24CF3"/>
    <w:rsid w:val="00B349BD"/>
    <w:rsid w:val="00B41BC9"/>
    <w:rsid w:val="00B52488"/>
    <w:rsid w:val="00B55967"/>
    <w:rsid w:val="00B56C75"/>
    <w:rsid w:val="00B64206"/>
    <w:rsid w:val="00B7444E"/>
    <w:rsid w:val="00B75EB9"/>
    <w:rsid w:val="00BA3632"/>
    <w:rsid w:val="00BB47CF"/>
    <w:rsid w:val="00BB6255"/>
    <w:rsid w:val="00BC3DCD"/>
    <w:rsid w:val="00BC642E"/>
    <w:rsid w:val="00BC7969"/>
    <w:rsid w:val="00BC7DE3"/>
    <w:rsid w:val="00BD7849"/>
    <w:rsid w:val="00BE0932"/>
    <w:rsid w:val="00BE47F9"/>
    <w:rsid w:val="00C01F50"/>
    <w:rsid w:val="00C138F3"/>
    <w:rsid w:val="00C31FEA"/>
    <w:rsid w:val="00C51D46"/>
    <w:rsid w:val="00C62045"/>
    <w:rsid w:val="00C622E0"/>
    <w:rsid w:val="00C76BD1"/>
    <w:rsid w:val="00C92359"/>
    <w:rsid w:val="00C943F2"/>
    <w:rsid w:val="00CB2FA8"/>
    <w:rsid w:val="00CB58E3"/>
    <w:rsid w:val="00CD060C"/>
    <w:rsid w:val="00D12BA2"/>
    <w:rsid w:val="00D16DB5"/>
    <w:rsid w:val="00D17D60"/>
    <w:rsid w:val="00D468D6"/>
    <w:rsid w:val="00D5785A"/>
    <w:rsid w:val="00D71B7E"/>
    <w:rsid w:val="00D8389A"/>
    <w:rsid w:val="00D84381"/>
    <w:rsid w:val="00D960E1"/>
    <w:rsid w:val="00DA5BB6"/>
    <w:rsid w:val="00DA793F"/>
    <w:rsid w:val="00DC79D4"/>
    <w:rsid w:val="00DE7E2F"/>
    <w:rsid w:val="00E01892"/>
    <w:rsid w:val="00E01A90"/>
    <w:rsid w:val="00E12122"/>
    <w:rsid w:val="00E126DC"/>
    <w:rsid w:val="00E13D0D"/>
    <w:rsid w:val="00E145E3"/>
    <w:rsid w:val="00E163B4"/>
    <w:rsid w:val="00E46058"/>
    <w:rsid w:val="00E55273"/>
    <w:rsid w:val="00E56397"/>
    <w:rsid w:val="00E568C5"/>
    <w:rsid w:val="00E72AC6"/>
    <w:rsid w:val="00E81C28"/>
    <w:rsid w:val="00E8503D"/>
    <w:rsid w:val="00E95E52"/>
    <w:rsid w:val="00E974D5"/>
    <w:rsid w:val="00EB392B"/>
    <w:rsid w:val="00F03AFC"/>
    <w:rsid w:val="00F07BAB"/>
    <w:rsid w:val="00F145D3"/>
    <w:rsid w:val="00F14B3A"/>
    <w:rsid w:val="00F57BAE"/>
    <w:rsid w:val="00F84C95"/>
    <w:rsid w:val="00F85B3C"/>
    <w:rsid w:val="00F97B3E"/>
    <w:rsid w:val="00FA5C5D"/>
    <w:rsid w:val="00FB173C"/>
    <w:rsid w:val="00FD1C6A"/>
    <w:rsid w:val="00FE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487E5F"/>
  <w15:docId w15:val="{796598B4-82FA-46C2-B0F0-50E1CF20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3F0D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917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171E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4118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41187"/>
  </w:style>
  <w:style w:type="paragraph" w:styleId="a9">
    <w:name w:val="footer"/>
    <w:basedOn w:val="a"/>
    <w:link w:val="aa"/>
    <w:uiPriority w:val="99"/>
    <w:unhideWhenUsed/>
    <w:rsid w:val="0074118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41187"/>
  </w:style>
  <w:style w:type="paragraph" w:styleId="ab">
    <w:name w:val="Revision"/>
    <w:hidden/>
    <w:uiPriority w:val="99"/>
    <w:semiHidden/>
    <w:rsid w:val="00B24C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5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71838-1B97-467F-842D-30509E47DB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172741-AADB-443A-8D04-C5E513257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B7295-9920-4C24-AFB2-6A3E2D88D4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C0A30D1-7AE3-47EE-A621-B6E38BFE1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P</dc:creator>
  <cp:keywords/>
  <dc:description/>
  <cp:lastModifiedBy>江副　賢二</cp:lastModifiedBy>
  <cp:revision>3</cp:revision>
  <cp:lastPrinted>2021-10-29T04:51:00Z</cp:lastPrinted>
  <dcterms:created xsi:type="dcterms:W3CDTF">2022-03-25T07:37:00Z</dcterms:created>
  <dcterms:modified xsi:type="dcterms:W3CDTF">2022-03-28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